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 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ppendix (protocol, M-SAP, AD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ppendix (AD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Appendix (ADR)</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ppendix (AD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Appendix (AD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Appendix (AD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Appendix (M-SAP, AD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ppendix (M-SAP, AD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Tables &amp; Figures</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 Tables &amp; Fig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 Tables &amp;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ppendix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 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0T11:08:00Z</dcterms:created>
  <dc:creator>pplouffe</dc:creator>
  <dc:description/>
  <cp:keywords/>
  <dc:language>en-US</dc:language>
  <cp:lastModifiedBy>Jienchi Dorward</cp:lastModifiedBy>
  <cp:lastPrinted>2010-02-23T13:00:00Z</cp:lastPrinted>
  <dcterms:modified xsi:type="dcterms:W3CDTF">2021-09-20T11:19:00Z</dcterms:modified>
  <cp:revision>3</cp:revision>
  <dc:subject/>
  <dc:title>The Impact of a Community-Oriented Problem-Based Learning Curriculum Reform on the Quality of Primary Care Delivered by Gradua</dc:title>
</cp:coreProperties>
</file>